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spacing w:lineRule="auto" w:line="360"/>
        <w:ind w:hanging="0"/>
        <w:rPr/>
      </w:pPr>
      <w:r>
        <w:rPr>
          <w:rFonts w:cs="Arial" w:ascii="Arial" w:hAnsi="Arial"/>
          <w:b/>
        </w:rPr>
        <w:t xml:space="preserve">Table S2: </w:t>
      </w:r>
      <w:r>
        <w:rPr/>
        <w:t>Imputed associations with LDL levels in KORA/ F3 study</w:t>
      </w:r>
    </w:p>
    <w:tbl>
      <w:tblPr>
        <w:tblW w:w="624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80"/>
        <w:gridCol w:w="760"/>
        <w:gridCol w:w="440"/>
        <w:gridCol w:w="1000"/>
        <w:gridCol w:w="420"/>
        <w:gridCol w:w="380"/>
        <w:gridCol w:w="700"/>
        <w:gridCol w:w="1660"/>
      </w:tblGrid>
      <w:tr>
        <w:trPr>
          <w:trHeight w:val="204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s I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osition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00K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inor Allele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F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lang w:val="fr-FR"/>
              </w:rPr>
              <w:t>Effect [95% CI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116672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8058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 [0.02,0.3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70010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4774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 [0.02,0.3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16691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5313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 [0.02,0.3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70010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6077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 [0.02,0.3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70010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096512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y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.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18 [0.02,0.34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129833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097535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7.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14 [0.02,0.2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1700109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09797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.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18 [0.02,0.34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120522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2009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y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26.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0.08 [-0.15,-0.02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120520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2052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y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5,-0.02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37867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2253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5,-0.02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1226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2460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y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25.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0.08 [-0.15,-0.02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65117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2579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20 [0.02,0.38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126098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2821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9 [-0.16,-0.02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24566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2849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 [0.02,0.39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70011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2858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 [0.02,0.39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25818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3094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9 [-0.16,-0.02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80999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3562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2.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0.09 [-0.17,-0.02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81115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4057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2.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21 [0.03,0.4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81008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4510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.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20 [0.03,0.37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93050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477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4.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0.12 [-0.24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72497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5322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5.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19 [0.04,0.34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129810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06141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5.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0.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0.0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0.18 [0.03,0.33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rs65117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106330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8.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0.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4.60E-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-0.34 [-0.48,-0.19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rs2228671</w:t>
            </w:r>
          </w:p>
        </w:tc>
        <w:tc>
          <w:tcPr>
            <w:tcW w:w="7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1071912</w:t>
            </w:r>
          </w:p>
        </w:tc>
        <w:tc>
          <w:tcPr>
            <w:tcW w:w="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 </w:t>
            </w:r>
          </w:p>
        </w:tc>
        <w:tc>
          <w:tcPr>
            <w:tcW w:w="10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T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7.0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0.39</w:t>
            </w:r>
          </w:p>
        </w:tc>
        <w:tc>
          <w:tcPr>
            <w:tcW w:w="7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2.40E-06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6 [-0.52,-0.21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16695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833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 [0.02,0.29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59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8526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7 [-0.13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5085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8794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4.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11 [0.02,0.2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104025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11788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 [0.00,0.27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3702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4548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 [0.01,0.16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406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4639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 [0.03,0.19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2539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5574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 [0.01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81114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6214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 [0.02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2495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6380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 [0.01,0.13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37456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6494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 [0.02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2507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6726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 [0.02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37456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7425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 [0.01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65117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17681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7.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8 [0.01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48045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17848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7.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8 [0.01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84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18049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7.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8 [0.01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118784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18097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7.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8 [0.01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23041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18711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7.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8 [0.01,0.15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48041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18857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48.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9 [0.02,0.16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48041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18860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 [0.02,0.19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8041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8862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 [0.02,0.19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8045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197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9 [-0.18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1168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2048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6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81135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2414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6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2489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3307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6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8045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3555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6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162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23567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y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7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0.08 [-0.16,-0.01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3221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3857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6,-0.01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3221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3858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6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3221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3897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2 [-0.21,-0.02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3221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4071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6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6381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4297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6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8697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4520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8 [-0.16,-0.01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65440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24540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7.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0.0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0.08 [-0.16,0.00]</w:t>
            </w:r>
          </w:p>
        </w:tc>
      </w:tr>
      <w:tr>
        <w:trPr>
          <w:trHeight w:val="20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s3221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26210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9 [-0.17,-0.02]</w:t>
            </w:r>
          </w:p>
        </w:tc>
      </w:tr>
      <w:tr>
        <w:trPr>
          <w:trHeight w:val="204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39611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92566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 [0.01,0.31]</w:t>
            </w:r>
          </w:p>
        </w:tc>
      </w:tr>
    </w:tbl>
    <w:p>
      <w:pPr>
        <w:pStyle w:val="P"/>
        <w:spacing w:lineRule="auto" w:line="360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"/>
        <w:ind w:hanging="0"/>
        <w:rPr>
          <w:rFonts w:ascii="Arial" w:hAnsi="Arial" w:cs="Arial"/>
        </w:rPr>
      </w:pPr>
      <w:r>
        <w:rPr>
          <w:rFonts w:cs="Arial" w:ascii="Arial" w:hAnsi="Arial"/>
        </w:rPr>
        <w:t>Presented are results of association analysis of the KORA/ F3 study. Only SNPs with a predicted r &gt; 0.3 were considered for analysis. Displayed are effects (mean difference per minor allele) and corresponding 95% confidence intervals (CI) of SNPs with a p-value &lt; 0.05 in a regression of LDL-C on imputed and genotyped SNPs adjusted for age and gender. Imputation based on MACH 1.0 and analysis were performed with MACH2QTL (see methods). MAF indicates minor allele frequency.</w:t>
      </w:r>
    </w:p>
    <w:p>
      <w:pPr>
        <w:pStyle w:val="P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color w:val="00000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color w:val="000000"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Verdana" w:hAnsi="Verdana" w:cs="Verdana"/>
      <w:b w:val="false"/>
      <w:i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  <w:b w:val="false"/>
      <w:i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Verdana" w:hAnsi="Verdana" w:eastAsia="Times New Roman" w:cs="Verdan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Arial" w:hAnsi="Arial" w:eastAsia="Times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KopfzeileZeichen">
    <w:name w:val="Kopfzeile Zeichen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/>
      <w:jc w:val="center"/>
      <w:textAlignment w:val="baseline"/>
    </w:pPr>
    <w:rPr>
      <w:rFonts w:ascii="Times New Roman" w:hAnsi="Times New Roman" w:eastAsia="Times New Roman" w:cs="Times New Roman"/>
      <w:sz w:val="3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480"/>
    </w:pPr>
    <w:rPr>
      <w:rFonts w:ascii="Times New Roman" w:hAnsi="Times New Roman" w:eastAsia="Times New Roman" w:cs="Times New Roman"/>
      <w:sz w:val="20"/>
      <w:lang w:val="en-GB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i/>
      <w:lang w:val="en-GB"/>
    </w:rPr>
  </w:style>
  <w:style w:type="paragraph" w:styleId="Kommentarthema">
    <w:name w:val="Kommentarthema"/>
    <w:basedOn w:val="CommentText"/>
    <w:next w:val="CommentText"/>
    <w:qFormat/>
    <w:pPr>
      <w:spacing w:lineRule="auto" w:line="240"/>
    </w:pPr>
    <w:rPr>
      <w:rFonts w:ascii="Times" w:hAnsi="Times" w:eastAsia="Times" w:cs="Times"/>
      <w:b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de-DE"/>
    </w:rPr>
  </w:style>
  <w:style w:type="paragraph" w:styleId="TextBodyIndent">
    <w:name w:val="Body Text Indent"/>
    <w:basedOn w:val="Normal"/>
    <w:pPr>
      <w:ind w:left="720" w:hanging="720"/>
    </w:pPr>
    <w:rPr>
      <w:rFonts w:ascii="Arial" w:hAnsi="Arial" w:eastAsia="MS Mincho;Times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Xl26">
    <w:name w:val="xl26"/>
    <w:basedOn w:val="Default"/>
    <w:next w:val="Default"/>
    <w:qFormat/>
    <w:pPr>
      <w:spacing w:before="100" w:after="10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ply">
    <w:name w:val="Reply"/>
    <w:basedOn w:val="Normal"/>
    <w:qFormat/>
    <w:pPr>
      <w:spacing w:lineRule="auto" w:line="288"/>
    </w:pPr>
    <w:rPr>
      <w:rFonts w:ascii="Arial" w:hAnsi="Arial" w:eastAsia="Times New Roman" w:cs="Arial"/>
      <w:color w:val="0000FF"/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43:00Z</dcterms:created>
  <dc:creator>Patrick Linsel-Nitschke</dc:creator>
  <dc:description/>
  <dc:language>en-US</dc:language>
  <cp:lastModifiedBy>Patrick Linsel-Nitschke</cp:lastModifiedBy>
  <cp:lastPrinted>2008-02-05T20:00:00Z</cp:lastPrinted>
  <dcterms:modified xsi:type="dcterms:W3CDTF">2008-07-29T21:43:00Z</dcterms:modified>
  <cp:revision>2</cp:revision>
  <dc:subject/>
  <dc:title>Supplementary material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